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A7B2B" w14:textId="6D1F163C" w:rsidR="00863D02" w:rsidRDefault="00863D02" w:rsidP="00863D02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C38F1B" wp14:editId="0F63BF7B">
                <wp:simplePos x="0" y="0"/>
                <wp:positionH relativeFrom="column">
                  <wp:posOffset>-235008</wp:posOffset>
                </wp:positionH>
                <wp:positionV relativeFrom="paragraph">
                  <wp:posOffset>44680</wp:posOffset>
                </wp:positionV>
                <wp:extent cx="6451600" cy="1765300"/>
                <wp:effectExtent l="0" t="0" r="25400" b="25400"/>
                <wp:wrapNone/>
                <wp:docPr id="13607810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1600" cy="176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CE7B89" id="Rectangle 3" o:spid="_x0000_s1026" style="position:absolute;margin-left:-18.5pt;margin-top:3.5pt;width:508pt;height:1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" filled="f" strokecolor="black [3213]" strokeweight="1pt"/>
            </w:pict>
          </mc:Fallback>
        </mc:AlternateContent>
      </w:r>
      <w:r w:rsidRPr="009B5212">
        <w:rPr>
          <w:noProof/>
        </w:rPr>
        <w:drawing>
          <wp:inline distT="0" distB="0" distL="0" distR="0" wp14:anchorId="6CD9406B" wp14:editId="5BBF59D8">
            <wp:extent cx="5943600" cy="1621146"/>
            <wp:effectExtent l="0" t="0" r="0" b="0"/>
            <wp:docPr id="16837971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79714" name="Picture 1" descr="A screenshot of a comput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1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DA878" w14:textId="6580EE4C" w:rsidR="00863D02" w:rsidRDefault="00863D02">
      <w:pPr>
        <w:rPr>
          <w:noProof/>
        </w:rPr>
      </w:pPr>
    </w:p>
    <w:p w14:paraId="797926C6" w14:textId="4ECB26B3" w:rsidR="00C70718" w:rsidRDefault="00863D02">
      <w:r w:rsidRPr="00263443">
        <w:rPr>
          <w:b/>
          <w:bCs/>
        </w:rPr>
        <w:t>Supplementary Fig</w:t>
      </w:r>
      <w:r>
        <w:rPr>
          <w:b/>
          <w:bCs/>
        </w:rPr>
        <w:t xml:space="preserve">ure </w:t>
      </w:r>
      <w:r w:rsidR="00AD2B09">
        <w:rPr>
          <w:b/>
          <w:bCs/>
        </w:rPr>
        <w:t>1</w:t>
      </w:r>
      <w:r w:rsidRPr="00263443">
        <w:rPr>
          <w:b/>
          <w:bCs/>
        </w:rPr>
        <w:t>:</w:t>
      </w:r>
      <w:r w:rsidRPr="00263443">
        <w:t xml:space="preserve"> Summary of results from assessment of studies using the Cochrane risk of bias tool. </w:t>
      </w:r>
      <w:r w:rsidRPr="00F76418">
        <w:t xml:space="preserve">Across the seven RCTs, most domains were low risk. Allocation concealment was unclear in three studies. Performance bias and detection bias </w:t>
      </w:r>
      <w:r>
        <w:t>were</w:t>
      </w:r>
      <w:r w:rsidRPr="00F76418">
        <w:t xml:space="preserve"> high in only one</w:t>
      </w:r>
      <w:r>
        <w:t xml:space="preserve"> study</w:t>
      </w:r>
    </w:p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D02"/>
    <w:rsid w:val="0030652A"/>
    <w:rsid w:val="004F376F"/>
    <w:rsid w:val="00863D02"/>
    <w:rsid w:val="00AD2B09"/>
    <w:rsid w:val="00C55CDE"/>
    <w:rsid w:val="00C70718"/>
    <w:rsid w:val="00E6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63F38"/>
  <w15:chartTrackingRefBased/>
  <w15:docId w15:val="{3E9434B0-C7D7-4B18-8080-988B92CF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D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Todd, Mary</cp:lastModifiedBy>
  <cp:revision>2</cp:revision>
  <dcterms:created xsi:type="dcterms:W3CDTF">2025-12-02T20:19:00Z</dcterms:created>
  <dcterms:modified xsi:type="dcterms:W3CDTF">2025-12-02T20:19:00Z</dcterms:modified>
</cp:coreProperties>
</file>